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F11" w:rsidRDefault="00771E8F" w:rsidP="00771E8F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771E8F">
        <w:rPr>
          <w:rFonts w:ascii="Times New Roman" w:eastAsia="Calibri" w:hAnsi="Times New Roman" w:cs="Times New Roman"/>
          <w:sz w:val="24"/>
        </w:rPr>
        <w:t>Table S1. Sample sizes for captive male white-tailed deer from three regional soil source populations spanning two generations.</w:t>
      </w:r>
    </w:p>
    <w:tbl>
      <w:tblPr>
        <w:tblpPr w:leftFromText="180" w:rightFromText="180" w:vertAnchor="page" w:horzAnchor="margin" w:tblpXSpec="center" w:tblpY="2101"/>
        <w:tblW w:w="9626" w:type="dxa"/>
        <w:tblLook w:val="04A0" w:firstRow="1" w:lastRow="0" w:firstColumn="1" w:lastColumn="0" w:noHBand="0" w:noVBand="1"/>
      </w:tblPr>
      <w:tblGrid>
        <w:gridCol w:w="2790"/>
        <w:gridCol w:w="276"/>
        <w:gridCol w:w="960"/>
        <w:gridCol w:w="960"/>
        <w:gridCol w:w="400"/>
        <w:gridCol w:w="960"/>
        <w:gridCol w:w="960"/>
        <w:gridCol w:w="400"/>
        <w:gridCol w:w="960"/>
        <w:gridCol w:w="960"/>
      </w:tblGrid>
      <w:tr w:rsidR="00771E8F" w:rsidRPr="00771E8F" w:rsidTr="00771E8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E8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E8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E8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E8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E8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E8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E8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E8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E8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n Loes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P</w:t>
            </w:r>
          </w:p>
        </w:tc>
      </w:tr>
      <w:tr w:rsidR="00771E8F" w:rsidRPr="00771E8F" w:rsidTr="00771E8F">
        <w:trPr>
          <w:trHeight w:val="624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         (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            (n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        (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            (n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        (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            (n)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year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Body Mass (kg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ntler Score (cm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ntler Mass (g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nd Foot Length (mm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ind w:right="-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Total Body Length (mm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year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Body Mass (kg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ntler Score (cm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ntler Mass (g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nd Foot Length (mm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Total Body Length (mm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year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Body Mass (kg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ntler Score (cm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ntler Mass (g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nd Foot Length (mm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71E8F" w:rsidRPr="00771E8F" w:rsidTr="00771E8F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ind w:right="-1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Total Body Length (mm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E8F" w:rsidRPr="00771E8F" w:rsidRDefault="00771E8F" w:rsidP="0077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E8F" w:rsidRPr="00771E8F" w:rsidRDefault="00771E8F" w:rsidP="0077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</w:tbl>
    <w:p w:rsidR="00771E8F" w:rsidRDefault="00771E8F" w:rsidP="00771E8F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:rsidR="00771E8F" w:rsidRDefault="00771E8F" w:rsidP="00771E8F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:rsidR="00771E8F" w:rsidRPr="00771E8F" w:rsidRDefault="00771E8F" w:rsidP="00771E8F">
      <w:pPr>
        <w:spacing w:after="0" w:line="480" w:lineRule="auto"/>
        <w:rPr>
          <w:rFonts w:ascii="Times New Roman" w:hAnsi="Times New Roman" w:cs="Times New Roman"/>
          <w:sz w:val="24"/>
        </w:rPr>
      </w:pPr>
    </w:p>
    <w:sectPr w:rsidR="00771E8F" w:rsidRPr="00771E8F" w:rsidSect="00771E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E8F"/>
    <w:rsid w:val="00771E8F"/>
    <w:rsid w:val="00AD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391EC"/>
  <w15:chartTrackingRefBased/>
  <w15:docId w15:val="{B63C516A-3160-44B5-BFEA-8BC82E1D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, Eric</dc:creator>
  <cp:keywords/>
  <dc:description/>
  <cp:lastModifiedBy>Michel, Eric</cp:lastModifiedBy>
  <cp:revision>1</cp:revision>
  <dcterms:created xsi:type="dcterms:W3CDTF">2016-08-17T13:11:00Z</dcterms:created>
  <dcterms:modified xsi:type="dcterms:W3CDTF">2016-08-17T13:13:00Z</dcterms:modified>
</cp:coreProperties>
</file>